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7357D" w14:textId="24E2A1DA" w:rsidR="00194DFD" w:rsidRPr="00194DFD" w:rsidRDefault="00194DFD" w:rsidP="00194DFD">
      <w:pPr>
        <w:spacing w:line="400" w:lineRule="exact"/>
        <w:ind w:firstLineChars="500" w:firstLine="900"/>
        <w:jc w:val="left"/>
        <w:rPr>
          <w:rFonts w:ascii="Palatino Linotype" w:eastAsia="等线" w:hAnsi="Palatino Linotype" w:cs="Times New Roman"/>
          <w:sz w:val="18"/>
          <w:szCs w:val="18"/>
        </w:rPr>
      </w:pPr>
      <w:bookmarkStart w:id="0" w:name="_Hlk129872108"/>
      <w:r w:rsidRPr="00194DFD">
        <w:rPr>
          <w:rFonts w:ascii="Palatino Linotype" w:eastAsia="等线" w:hAnsi="Palatino Linotype" w:cs="Times New Roman"/>
          <w:b/>
          <w:bCs/>
          <w:sz w:val="18"/>
          <w:szCs w:val="18"/>
        </w:rPr>
        <w:t>Table S</w:t>
      </w:r>
      <w:r w:rsidR="004450AB">
        <w:rPr>
          <w:rFonts w:ascii="Palatino Linotype" w:eastAsia="等线" w:hAnsi="Palatino Linotype" w:cs="Times New Roman"/>
          <w:b/>
          <w:bCs/>
          <w:sz w:val="18"/>
          <w:szCs w:val="18"/>
        </w:rPr>
        <w:t>2</w:t>
      </w:r>
      <w:r w:rsidRPr="00194DFD">
        <w:rPr>
          <w:rFonts w:ascii="Palatino Linotype" w:eastAsia="等线" w:hAnsi="Palatino Linotype" w:cs="Times New Roman"/>
          <w:b/>
          <w:bCs/>
          <w:sz w:val="18"/>
          <w:szCs w:val="18"/>
        </w:rPr>
        <w:t>.</w:t>
      </w:r>
      <w:r w:rsidRPr="00194DFD">
        <w:rPr>
          <w:rFonts w:ascii="Palatino Linotype" w:eastAsia="等线" w:hAnsi="Palatino Linotype" w:cs="Times New Roman"/>
          <w:sz w:val="18"/>
          <w:szCs w:val="18"/>
        </w:rPr>
        <w:t xml:space="preserve"> Primer sequences for real-time fluorescent quantitative PCR (qPCR).</w:t>
      </w:r>
    </w:p>
    <w:tbl>
      <w:tblPr>
        <w:tblStyle w:val="5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118"/>
        <w:gridCol w:w="2552"/>
        <w:gridCol w:w="1785"/>
      </w:tblGrid>
      <w:tr w:rsidR="00194DFD" w:rsidRPr="00194DFD" w14:paraId="3B68714A" w14:textId="77777777" w:rsidTr="00194DF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4BAED7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bookmarkStart w:id="1" w:name="_Hlk129872124"/>
            <w:bookmarkEnd w:id="0"/>
            <w:r w:rsidRPr="00194DFD">
              <w:rPr>
                <w:rFonts w:ascii="Palatino Linotype" w:hAnsi="Palatino Linotype"/>
                <w:sz w:val="18"/>
                <w:szCs w:val="18"/>
              </w:rPr>
              <w:t>Gen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C7F2AF4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Primer Sequenc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9F89A3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Annealing Temperatur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470187D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 w:hint="eastAsia"/>
                <w:sz w:val="18"/>
                <w:szCs w:val="18"/>
              </w:rPr>
              <w:t>P</w:t>
            </w:r>
            <w:r w:rsidRPr="00194DFD">
              <w:rPr>
                <w:rFonts w:ascii="Palatino Linotype" w:hAnsi="Palatino Linotype"/>
                <w:sz w:val="18"/>
                <w:szCs w:val="18"/>
              </w:rPr>
              <w:t>roduct Lengths</w:t>
            </w:r>
          </w:p>
        </w:tc>
      </w:tr>
      <w:tr w:rsidR="00194DFD" w:rsidRPr="00194DFD" w14:paraId="290D5436" w14:textId="77777777" w:rsidTr="00194DFD">
        <w:tc>
          <w:tcPr>
            <w:tcW w:w="993" w:type="dxa"/>
            <w:tcBorders>
              <w:top w:val="single" w:sz="4" w:space="0" w:color="auto"/>
            </w:tcBorders>
          </w:tcPr>
          <w:p w14:paraId="30CF03B8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GAPDH</w:t>
            </w:r>
          </w:p>
          <w:p w14:paraId="10CE6989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59B36F6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IGF2</w:t>
            </w:r>
          </w:p>
          <w:p w14:paraId="53C4C86F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3F4A2F4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MEST</w:t>
            </w:r>
          </w:p>
          <w:p w14:paraId="1C039DCB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51C92BAB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KDM5D</w:t>
            </w:r>
          </w:p>
          <w:p w14:paraId="2D9D1E6E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7FA53D98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KDM2A</w:t>
            </w:r>
          </w:p>
          <w:p w14:paraId="0138F60B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0143C75C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MAPK14</w:t>
            </w:r>
          </w:p>
          <w:p w14:paraId="2043D337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650AAC32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ROCK1</w:t>
            </w:r>
          </w:p>
          <w:p w14:paraId="657CE918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040727AC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FOS</w:t>
            </w:r>
          </w:p>
          <w:p w14:paraId="21899ED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</w:p>
          <w:p w14:paraId="379E8DA5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i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i/>
                <w:sz w:val="18"/>
                <w:szCs w:val="18"/>
              </w:rPr>
              <w:t>JU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8ACC4FD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F: AATGGTGAAGGTCGGTGTGA</w:t>
            </w:r>
          </w:p>
          <w:p w14:paraId="770DF3C6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R: TGATGGGCTTCCCGTTGATG</w:t>
            </w:r>
          </w:p>
          <w:p w14:paraId="6D4DF946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GGACCGCGGCTTCTACTTC</w:t>
            </w:r>
          </w:p>
          <w:p w14:paraId="6360E67E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GTATCTGGGGAAGTCGTCCG</w:t>
            </w:r>
          </w:p>
          <w:p w14:paraId="1777578D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CCTGTGATCCGCAATCCTGC</w:t>
            </w:r>
          </w:p>
          <w:p w14:paraId="586685A7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CCTCTGACCAAGTGAATCCCC</w:t>
            </w:r>
          </w:p>
          <w:p w14:paraId="702231CE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GGCAACCTCCTTTTGCTGTAGA</w:t>
            </w:r>
          </w:p>
          <w:p w14:paraId="6ADD996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ACGGTCCTTGCAGATTGCTTC</w:t>
            </w:r>
          </w:p>
          <w:p w14:paraId="52520DA8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AGTAGCCGAGTGGTCTTGCT</w:t>
            </w:r>
          </w:p>
          <w:p w14:paraId="30E2C3C5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TCCAGGGATGCCTTCCTCTT</w:t>
            </w:r>
          </w:p>
          <w:p w14:paraId="067D18F6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AAGACTCGTTGGAACCCCAG</w:t>
            </w:r>
          </w:p>
          <w:p w14:paraId="08335848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GGGTCGTGGTACTGAGCAAA</w:t>
            </w:r>
          </w:p>
          <w:p w14:paraId="34CE7D80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AACGCTCCGAGACACTGTAG</w:t>
            </w:r>
          </w:p>
          <w:p w14:paraId="70B16BF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CTTTCCTGCAAGCTTTTATCCA</w:t>
            </w:r>
          </w:p>
          <w:p w14:paraId="6186F196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TGTTCCTGGCAATAGCGTGT</w:t>
            </w:r>
          </w:p>
          <w:p w14:paraId="10EEFD35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TCAGACCACCTCGACAATGC</w:t>
            </w:r>
          </w:p>
          <w:p w14:paraId="3B749B7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GCACATCACCACTACACCGA</w:t>
            </w:r>
          </w:p>
          <w:p w14:paraId="037C18F1" w14:textId="77777777" w:rsidR="00194DFD" w:rsidRPr="00194DFD" w:rsidRDefault="00194DFD" w:rsidP="00194DFD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GGGAAGCGTGTTCTGGCTA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D595B0" w14:textId="77777777" w:rsidR="00194DFD" w:rsidRPr="00194DFD" w:rsidRDefault="00194DFD" w:rsidP="00194DFD">
            <w:pPr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7EDC6D5B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695C35E4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118C5328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4F5EEB83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077DF375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5F19471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1FD86ABA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4C831379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5B8EE1BF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13773F98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60CF7093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111EA6C0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5FEFC414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C42132D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5DE66C01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6BCA4737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58</w:t>
            </w:r>
            <w:r w:rsidRPr="00194DFD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  <w:p w14:paraId="4A1AF58D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074B03B5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218bp</w:t>
            </w:r>
          </w:p>
          <w:p w14:paraId="63D9F64B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3BCA7649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187bp</w:t>
            </w:r>
          </w:p>
          <w:p w14:paraId="61289C98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6E0C5765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127bp</w:t>
            </w:r>
          </w:p>
          <w:p w14:paraId="6A81B846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D873591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242bp</w:t>
            </w:r>
          </w:p>
          <w:p w14:paraId="171EB0E1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0F7459DE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248bp</w:t>
            </w:r>
          </w:p>
          <w:p w14:paraId="7DA860FA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3F9D5407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234bp</w:t>
            </w:r>
          </w:p>
          <w:p w14:paraId="11AD581A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4219A2D4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243bp</w:t>
            </w:r>
          </w:p>
          <w:p w14:paraId="6C88807F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4BB66E0A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170bp</w:t>
            </w:r>
          </w:p>
          <w:p w14:paraId="30A850AC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  <w:p w14:paraId="442BA48F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94DFD">
              <w:rPr>
                <w:rFonts w:ascii="Palatino Linotype" w:hAnsi="Palatino Linotype"/>
                <w:sz w:val="18"/>
                <w:szCs w:val="18"/>
              </w:rPr>
              <w:t>127bp</w:t>
            </w:r>
          </w:p>
          <w:p w14:paraId="5954E621" w14:textId="77777777" w:rsidR="00194DFD" w:rsidRPr="00194DFD" w:rsidRDefault="00194DFD" w:rsidP="00194DF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bookmarkEnd w:id="1"/>
    </w:tbl>
    <w:p w14:paraId="4EB10872" w14:textId="77777777" w:rsidR="009C5B4B" w:rsidRPr="00194DFD" w:rsidRDefault="009C5B4B" w:rsidP="00194DFD">
      <w:pPr>
        <w:jc w:val="left"/>
      </w:pPr>
    </w:p>
    <w:sectPr w:rsidR="009C5B4B" w:rsidRPr="0019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E980" w14:textId="77777777" w:rsidR="00D8294B" w:rsidRDefault="00D8294B" w:rsidP="00194DFD">
      <w:r>
        <w:separator/>
      </w:r>
    </w:p>
  </w:endnote>
  <w:endnote w:type="continuationSeparator" w:id="0">
    <w:p w14:paraId="297E3AF3" w14:textId="77777777" w:rsidR="00D8294B" w:rsidRDefault="00D8294B" w:rsidP="00194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AC129" w14:textId="77777777" w:rsidR="00D8294B" w:rsidRDefault="00D8294B" w:rsidP="00194DFD">
      <w:r>
        <w:separator/>
      </w:r>
    </w:p>
  </w:footnote>
  <w:footnote w:type="continuationSeparator" w:id="0">
    <w:p w14:paraId="40FCB51E" w14:textId="77777777" w:rsidR="00D8294B" w:rsidRDefault="00D8294B" w:rsidP="00194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4B"/>
    <w:rsid w:val="00194DFD"/>
    <w:rsid w:val="00364429"/>
    <w:rsid w:val="004450AB"/>
    <w:rsid w:val="009C5B4B"/>
    <w:rsid w:val="00D8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6AC39"/>
  <w15:chartTrackingRefBased/>
  <w15:docId w15:val="{78E3D6A7-0E79-4C3B-901A-C1A40B5B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DFD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194DF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94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</dc:creator>
  <cp:keywords/>
  <dc:description/>
  <cp:lastModifiedBy>chh</cp:lastModifiedBy>
  <cp:revision>3</cp:revision>
  <dcterms:created xsi:type="dcterms:W3CDTF">2023-03-16T07:14:00Z</dcterms:created>
  <dcterms:modified xsi:type="dcterms:W3CDTF">2023-03-16T08:01:00Z</dcterms:modified>
</cp:coreProperties>
</file>